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D65D99" w14:textId="77777777" w:rsidR="00855F41" w:rsidRPr="00724162" w:rsidRDefault="00BD69B7" w:rsidP="00855F41">
      <w:pPr>
        <w:spacing w:line="480" w:lineRule="auto"/>
        <w:jc w:val="both"/>
        <w:rPr>
          <w:rFonts w:ascii="Calibri" w:hAnsi="Calibri"/>
          <w:b/>
          <w:color w:val="000000"/>
        </w:rPr>
      </w:pPr>
      <w:r w:rsidRPr="00D21C6E">
        <w:rPr>
          <w:rFonts w:ascii="Calibri" w:hAnsi="Calibri"/>
          <w:b/>
        </w:rPr>
        <w:t xml:space="preserve">Supplementary material to: </w:t>
      </w:r>
      <w:r w:rsidR="00855F41">
        <w:rPr>
          <w:rFonts w:ascii="Calibri" w:hAnsi="Calibri"/>
          <w:b/>
          <w:color w:val="000000"/>
        </w:rPr>
        <w:t>Buparlisib</w:t>
      </w:r>
      <w:r w:rsidR="00855F41" w:rsidRPr="00724162">
        <w:rPr>
          <w:rFonts w:ascii="Calibri" w:hAnsi="Calibri"/>
          <w:b/>
          <w:color w:val="000000"/>
        </w:rPr>
        <w:t xml:space="preserve"> with thoracic radiotherapy </w:t>
      </w:r>
      <w:r w:rsidR="00855F41">
        <w:rPr>
          <w:rFonts w:ascii="Calibri" w:hAnsi="Calibri"/>
          <w:b/>
          <w:color w:val="000000"/>
        </w:rPr>
        <w:t>and its effect on tumour hypoxia: a phase I study in patients with advanced non-small cell lung carcinoma</w:t>
      </w:r>
    </w:p>
    <w:p w14:paraId="08D18C01" w14:textId="77777777" w:rsidR="00BD69B7" w:rsidRPr="00724162" w:rsidRDefault="00BD69B7" w:rsidP="00BD69B7">
      <w:pPr>
        <w:spacing w:line="480" w:lineRule="auto"/>
        <w:jc w:val="both"/>
        <w:rPr>
          <w:rFonts w:ascii="Calibri" w:hAnsi="Calibri"/>
          <w:b/>
        </w:rPr>
      </w:pPr>
    </w:p>
    <w:p w14:paraId="69F4B889" w14:textId="77777777" w:rsidR="00BD69B7" w:rsidRPr="00855F41" w:rsidRDefault="00BD69B7" w:rsidP="00BD69B7">
      <w:pPr>
        <w:spacing w:line="480" w:lineRule="auto"/>
        <w:jc w:val="both"/>
        <w:rPr>
          <w:i/>
        </w:rPr>
      </w:pPr>
      <w:r w:rsidRPr="00724162">
        <w:rPr>
          <w:rFonts w:ascii="Calibri" w:hAnsi="Calibri"/>
          <w:b/>
        </w:rPr>
        <w:t xml:space="preserve">Supplementary methodology </w:t>
      </w:r>
    </w:p>
    <w:p w14:paraId="6C58461F" w14:textId="77777777" w:rsidR="00855F41" w:rsidRDefault="00855F41" w:rsidP="00BD69B7">
      <w:pPr>
        <w:pStyle w:val="CommentText"/>
        <w:spacing w:line="480" w:lineRule="auto"/>
        <w:jc w:val="both"/>
        <w:rPr>
          <w:i/>
        </w:rPr>
      </w:pPr>
    </w:p>
    <w:p w14:paraId="1186F1C0" w14:textId="77777777" w:rsidR="00BD69B7" w:rsidRPr="00D730DF" w:rsidRDefault="00BD69B7" w:rsidP="00BD69B7">
      <w:pPr>
        <w:pStyle w:val="CommentText"/>
        <w:spacing w:line="480" w:lineRule="auto"/>
        <w:jc w:val="both"/>
        <w:rPr>
          <w:i/>
        </w:rPr>
      </w:pPr>
      <w:r w:rsidRPr="00D730DF">
        <w:rPr>
          <w:i/>
        </w:rPr>
        <w:t xml:space="preserve">Assessing tumor perfusion using perfusion CT </w:t>
      </w:r>
    </w:p>
    <w:p w14:paraId="00F5082E" w14:textId="77777777" w:rsidR="00855F41" w:rsidRPr="00855F41" w:rsidRDefault="00BD69B7" w:rsidP="00855F41">
      <w:pPr>
        <w:pStyle w:val="CommentText"/>
        <w:spacing w:line="480" w:lineRule="auto"/>
        <w:jc w:val="both"/>
      </w:pPr>
      <w:r w:rsidRPr="00D730DF">
        <w:t xml:space="preserve">For perfusion CT </w:t>
      </w:r>
      <w:r w:rsidR="00E54EB4">
        <w:t>(pCT</w:t>
      </w:r>
      <w:r w:rsidRPr="00D730DF">
        <w:t>) patients were imaged supine with their arms raised (if possible) using a Discovery 690 or 710 PET</w:t>
      </w:r>
      <w:r>
        <w:t>-</w:t>
      </w:r>
      <w:r w:rsidRPr="00D730DF">
        <w:t>CT scanner (GE Healthcare, Milwaukee) immediately following the 4-hour post-injection FMISO PET</w:t>
      </w:r>
      <w:r>
        <w:t>-</w:t>
      </w:r>
      <w:r w:rsidR="00E54EB4">
        <w:t>CT scan.</w:t>
      </w:r>
      <w:r w:rsidRPr="00D730DF">
        <w:t xml:space="preserve"> The pCT was limited to a 4 cm region of the tumor axially due to high temporal resolution (one image per second) and CT detector width. For larger tumors this meant that the entire tumor was not</w:t>
      </w:r>
      <w:r w:rsidR="005907FA">
        <w:t xml:space="preserve"> fully covered by the pCT scan.</w:t>
      </w:r>
      <w:r w:rsidRPr="00D730DF">
        <w:t xml:space="preserve"> Images were acquired in cine mode (120 kV, 60 mA) with 70mL iodinated contrast (Omnipaque </w:t>
      </w:r>
      <w:r w:rsidRPr="00724162">
        <w:rPr>
          <w:rFonts w:cs="Calibri"/>
        </w:rPr>
        <w:t>300) injected at 5 mL/s fol</w:t>
      </w:r>
      <w:r w:rsidR="00545854">
        <w:rPr>
          <w:rFonts w:cs="Calibri"/>
        </w:rPr>
        <w:t>lowed by 25 mL water at 5 mL/s.</w:t>
      </w:r>
      <w:r w:rsidRPr="00724162">
        <w:rPr>
          <w:rFonts w:cs="Calibri"/>
        </w:rPr>
        <w:t xml:space="preserve"> During the 45 second scan the patient was instructed to hold their breath for as long as possible (at inspiration) and to breathe out very slowly if needed in order to limi</w:t>
      </w:r>
      <w:r w:rsidR="005907FA">
        <w:rPr>
          <w:rFonts w:cs="Calibri"/>
        </w:rPr>
        <w:t xml:space="preserve">t respiratory motion artefacts. </w:t>
      </w:r>
      <w:r w:rsidRPr="00724162">
        <w:rPr>
          <w:rFonts w:cs="Calibri"/>
        </w:rPr>
        <w:t>Motion was corrected using software developed by our Engineering Department</w:t>
      </w:r>
      <w:r w:rsidR="001D6F86">
        <w:rPr>
          <w:rFonts w:cs="Calibri"/>
        </w:rPr>
        <w:t xml:space="preserve"> </w:t>
      </w:r>
      <w:r w:rsidR="005907FA">
        <w:rPr>
          <w:rFonts w:cs="Calibri"/>
        </w:rPr>
        <w:fldChar w:fldCharType="begin"/>
      </w:r>
      <w:r w:rsidR="001D6F86">
        <w:rPr>
          <w:rFonts w:cs="Calibri"/>
        </w:rPr>
        <w:instrText xml:space="preserve"> ADDIN ZOTERO_ITEM CSL_CITATION {"citationID":"vaaVMzFZ","properties":{"formattedCitation":"(1)","plainCitation":"(1)","noteIndex":0},"citationItems":[{"id":124,"uris":["http://zotero.org/users/local/8sUcgwSf/items/PGN5DRBN"],"uri":["http://zotero.org/users/local/8sUcgwSf/items/PGN5DRBN"],"itemData":{"id":124,"type":"article-journal","title":"An implicit sliding-motion preserving regularisation via bilateral filtering for deformable image registration","container-title":"Medical Image Analysis","page":"1299-1311","volume":"18","issue":"8","source":"PubMed","abstract":"Several biomedical applications require accurate image registration that can cope effectively with complex organ deformations. This paper addresses this problem by introducing a generic deformable registration algorithm with a new regularization scheme, which is performed through bilateral filtering of the deformation field. The proposed approach is primarily designed to handle smooth deformations both between and within body structures, and also more challenging deformation discontinuities exhibited by sliding organs. The conventional Gaussian smoothing of deformation fields is replaced by a bilateral filtering procedure, which compromises between the spatial smoothness and local intensity similarity kernels, and is further supported by a deformation field similarity kernel. Moreover, the presented framework does not require any explicit prior knowledge about the organ motion properties (e.g. segmentation) and therefore forms a fully automated registration technique. Validation was performed using synthetic phantom data and publicly available clinical 4D CT lung data sets. In both cases, the quantitative analysis shows improved accuracy when compared to conventional Gaussian smoothing. In addition, we provide experimental evidence that masking the lungs in order to avoid the problem of sliding motion during registration performs similarly in terms of the target registration error when compared to the proposed approach, however it requires accurate lung segmentation. Finally, quantification of the level and location of detected sliding motion yields visually plausible results by demonstrating noticeable sliding at the pleural cavity boundaries.","DOI":"10.1016/j.media.2014.05.005","ISSN":"1361-8423","note":"PMID: 24968741","journalAbbreviation":"Med Image Anal","language":"eng","author":[{"family":"Papież","given":"Bartłomiej W."},{"family":"Heinrich","given":"Mattias P."},{"family":"Fehrenbach","given":"Jérome"},{"family":"Risser","given":"Laurent"},{"family":"Schnabel","given":"Julia A."}],"issued":{"date-parts":[["2014",12]]}}}],"schema":"https://github.com/citation-style-language/schema/raw/master/csl-citation.json"} </w:instrText>
      </w:r>
      <w:r w:rsidR="005907FA">
        <w:rPr>
          <w:rFonts w:cs="Calibri"/>
        </w:rPr>
        <w:fldChar w:fldCharType="separate"/>
      </w:r>
      <w:r w:rsidR="001D6F86">
        <w:rPr>
          <w:rFonts w:cs="Calibri"/>
        </w:rPr>
        <w:t>(1)</w:t>
      </w:r>
      <w:r w:rsidR="005907FA">
        <w:rPr>
          <w:rFonts w:cs="Calibri"/>
        </w:rPr>
        <w:fldChar w:fldCharType="end"/>
      </w:r>
      <w:r w:rsidR="001D6F86">
        <w:rPr>
          <w:rFonts w:cs="Calibri"/>
        </w:rPr>
        <w:t>.</w:t>
      </w:r>
      <w:r w:rsidRPr="00724162">
        <w:rPr>
          <w:rFonts w:cs="Calibri"/>
        </w:rPr>
        <w:fldChar w:fldCharType="begin"/>
      </w:r>
      <w:r w:rsidR="005907FA">
        <w:rPr>
          <w:rFonts w:cs="Calibri"/>
        </w:rPr>
        <w:instrText xml:space="preserve"> ADDIN ZOTERO_ITEM CSL_CITATION {"citationID":"a875j2qda3","properties":{"formattedCitation":"\\super 27\\nosupersub{}","plainCitation":"27","dontUpdate":true,"noteIndex":0},"citationItems":[{"id":124,"uris":["http://zotero.org/users/local/8sUcgwSf/items/PGN5DRBN"],"uri":["http://zotero.org/users/local/8sUcgwSf/items/PGN5DRBN"],"itemData":{"id":124,"type":"article-journal","title":"An implicit sliding-motion preserving regularisation via bilateral filtering for deformable image registration","container-title":"Medical Image Analysis","page":"1299-1311","volume":"18","issue":"8","source":"PubMed","abstract":"Several biomedical applications require accurate image registration that can cope effectively with complex organ deformations. This paper addresses this problem by introducing a generic deformable registration algorithm with a new regularization scheme, which is performed through bilateral filtering of the deformation field. The proposed approach is primarily designed to handle smooth deformations both between and within body structures, and also more challenging deformation discontinuities exhibited by sliding organs. The conventional Gaussian smoothing of deformation fields is replaced by a bilateral filtering procedure, which compromises between the spatial smoothness and local intensity similarity kernels, and is further supported by a deformation field similarity kernel. Moreover, the presented framework does not require any explicit prior knowledge about the organ motion properties (e.g. segmentation) and therefore forms a fully automated registration technique. Validation was performed using synthetic phantom data and publicly available clinical 4D CT lung data sets. In both cases, the quantitative analysis shows improved accuracy when compared to conventional Gaussian smoothing. In addition, we provide experimental evidence that masking the lungs in order to avoid the problem of sliding motion during registration performs similarly in terms of the target registration error when compared to the proposed approach, however it requires accurate lung segmentation. Finally, quantification of the level and location of detected sliding motion yields visually plausible results by demonstrating noticeable sliding at the pleural cavity boundaries.","DOI":"10.1016/j.media.2014.05.005","ISSN":"1361-8423","note":"PMID: 24968741","journalAbbreviation":"Med Image Anal","language":"eng","author":[{"family":"Papież","given":"Bartłomiej W."},{"family":"Heinrich","given":"Mattias P."},{"family":"Fehrenbach","given":"Jérome"},{"family":"Risser","given":"Laurent"},{"family":"Schnabel","given":"Julia A."}],"issued":{"date-parts":[["2014",12]]}}}],"schema":"https://github.com/citation-style-language/schema/raw/master/csl-citation.json"} </w:instrText>
      </w:r>
      <w:r w:rsidRPr="00724162">
        <w:rPr>
          <w:rFonts w:cs="Calibri"/>
        </w:rPr>
        <w:fldChar w:fldCharType="end"/>
      </w:r>
      <w:r w:rsidRPr="00724162">
        <w:rPr>
          <w:rFonts w:cs="Calibri"/>
        </w:rPr>
        <w:t> The motion-corrected pCT data was then processed voxel-by-voxel using the commercial software GE Perfusion 4D (GE Healthcare, Milwaukee, USA) using an input function taken from the mean of a region of interest drawn in the</w:t>
      </w:r>
      <w:r w:rsidRPr="00D730DF">
        <w:t xml:space="preserve"> descending aorta to provide blood flow (BF), blood volume (BV) and mean transit time (MTT) parameters. Treatment response was defined as an increase in BF and/or BV and/or a decrease in MTT by ≥25% from baseline, consistent with previously published data</w:t>
      </w:r>
      <w:r w:rsidR="001D6F86">
        <w:t xml:space="preserve"> </w:t>
      </w:r>
      <w:r w:rsidRPr="00D730DF">
        <w:fldChar w:fldCharType="begin"/>
      </w:r>
      <w:r w:rsidR="001D6F86">
        <w:instrText xml:space="preserve"> ADDIN ZOTERO_ITEM CSL_CITATION {"citationID":"a1474p8sev4","properties":{"formattedCitation":"(2)","plainCitation":"(2)","noteIndex":0},"citationItems":[{"id":127,"uris":["http://zotero.org/users/local/8sUcgwSf/items/7ZYIED9B"],"uri":["http://zotero.org/users/local/8sUcgwSf/items/7ZYIED9B"],"itemData":{"id":127,"type":"article-journal","title":"Assessing Tumor Perfusion and Treatment Response in Rectal Cancer with Multisection CT: Initial Observations","container-title":"Radiology","page":"785-792","volume":"234","issue":"3","source":"pubs.rsna.org (Atypon)","DOI":"10.1148/radiol.2343040286","ISSN":"0033-8419","shortTitle":"Assessing Tumor Perfusion and Treatment Response in Rectal Cancer with Multisection CT","journalAbbreviation":"Radiology","author":[{"family":"Sahani","given":"Dushyant V."},{"family":"Kalva","given":"Sanjeeva P."},{"family":"Hamberg","given":"Leena M."},{"family":"Hahn","given":"Peter F."},{"family":"Willett","given":"Christopher G."},{"family":"Saini","given":"Sanjay"},{"family":"Mueller","given":"Peter R."},{"family":"Lee","given":"Ting-Yim"}],"issued":{"date-parts":[["2005",3,1]]}}}],"schema":"https://github.com/citation-style-language/schema/raw/master/csl-citation.json"} </w:instrText>
      </w:r>
      <w:r w:rsidRPr="00D730DF">
        <w:fldChar w:fldCharType="separate"/>
      </w:r>
      <w:r w:rsidR="001D6F86">
        <w:rPr>
          <w:rFonts w:cs="Calibri"/>
        </w:rPr>
        <w:t>(2)</w:t>
      </w:r>
      <w:r w:rsidRPr="00D730DF">
        <w:fldChar w:fldCharType="end"/>
      </w:r>
      <w:r w:rsidR="001D6F86">
        <w:t>.</w:t>
      </w:r>
    </w:p>
    <w:p w14:paraId="53476D61" w14:textId="77777777" w:rsidR="00855F41" w:rsidRDefault="00855F41" w:rsidP="001D6F86">
      <w:pPr>
        <w:spacing w:line="480" w:lineRule="auto"/>
        <w:jc w:val="both"/>
        <w:rPr>
          <w:rFonts w:ascii="Calibri" w:hAnsi="Calibri" w:cs="Calibri"/>
          <w:b/>
          <w:color w:val="000000"/>
        </w:rPr>
      </w:pPr>
    </w:p>
    <w:p w14:paraId="763C0391" w14:textId="77777777" w:rsidR="00855F41" w:rsidRDefault="00855F41" w:rsidP="001D6F86">
      <w:pPr>
        <w:spacing w:line="480" w:lineRule="auto"/>
        <w:jc w:val="both"/>
        <w:rPr>
          <w:rFonts w:ascii="Calibri" w:hAnsi="Calibri" w:cs="Calibri"/>
          <w:b/>
          <w:color w:val="000000"/>
        </w:rPr>
      </w:pPr>
    </w:p>
    <w:p w14:paraId="7761DB77" w14:textId="77777777" w:rsidR="005907FA" w:rsidRPr="00341D65" w:rsidRDefault="005907FA" w:rsidP="001D6F86">
      <w:pPr>
        <w:spacing w:line="480" w:lineRule="auto"/>
        <w:jc w:val="both"/>
        <w:rPr>
          <w:rFonts w:ascii="Calibri" w:hAnsi="Calibri" w:cs="Calibri"/>
          <w:b/>
          <w:color w:val="000000"/>
          <w:lang w:val="de-DE"/>
        </w:rPr>
      </w:pPr>
      <w:r w:rsidRPr="00341D65">
        <w:rPr>
          <w:rFonts w:ascii="Calibri" w:hAnsi="Calibri" w:cs="Calibri"/>
          <w:b/>
          <w:color w:val="000000"/>
          <w:lang w:val="de-DE"/>
        </w:rPr>
        <w:lastRenderedPageBreak/>
        <w:t>References</w:t>
      </w:r>
    </w:p>
    <w:p w14:paraId="002D65F0" w14:textId="77777777" w:rsidR="001D6F86" w:rsidRPr="00341D65" w:rsidRDefault="005907FA" w:rsidP="001D6F86">
      <w:pPr>
        <w:pStyle w:val="Bibliography"/>
        <w:spacing w:line="480" w:lineRule="auto"/>
        <w:rPr>
          <w:rFonts w:ascii="Calibri" w:hAnsi="Calibri"/>
          <w:lang w:val="de-DE"/>
        </w:rPr>
      </w:pPr>
      <w:r>
        <w:fldChar w:fldCharType="begin"/>
      </w:r>
      <w:r w:rsidR="001D6F86" w:rsidRPr="00341D65">
        <w:rPr>
          <w:lang w:val="de-DE"/>
        </w:rPr>
        <w:instrText xml:space="preserve"> ADDIN ZOTERO_BIBL {"uncited":[],"omitted":[],"custom":[]} CSL_BIBLIOGRAPHY </w:instrText>
      </w:r>
      <w:r>
        <w:fldChar w:fldCharType="separate"/>
      </w:r>
      <w:r w:rsidR="001D6F86" w:rsidRPr="00341D65">
        <w:rPr>
          <w:rFonts w:ascii="Calibri" w:hAnsi="Calibri"/>
          <w:lang w:val="de-DE"/>
        </w:rPr>
        <w:t xml:space="preserve">1. </w:t>
      </w:r>
      <w:r w:rsidR="001D6F86" w:rsidRPr="00341D65">
        <w:rPr>
          <w:rFonts w:ascii="Calibri" w:hAnsi="Calibri"/>
          <w:lang w:val="de-DE"/>
        </w:rPr>
        <w:tab/>
        <w:t xml:space="preserve">Papież BW, Heinrich MP, Fehrenbach J, Risser L, Schnabel JA. An implicit sliding-motion preserving regularisation via bilateral filtering for deformable image registration. Med Image Anal. 2014;18:1299–311. </w:t>
      </w:r>
    </w:p>
    <w:p w14:paraId="68AC457B" w14:textId="1BD366B4" w:rsidR="002C4D00" w:rsidRPr="002C4D00" w:rsidRDefault="001D6F86" w:rsidP="002C4D00">
      <w:pPr>
        <w:pStyle w:val="Bibliography"/>
        <w:spacing w:line="480" w:lineRule="auto"/>
        <w:sectPr w:rsidR="002C4D00" w:rsidRPr="002C4D00" w:rsidSect="00F72FE7">
          <w:pgSz w:w="11900" w:h="16840"/>
          <w:pgMar w:top="1440" w:right="1440" w:bottom="1440" w:left="1440" w:header="708" w:footer="708" w:gutter="0"/>
          <w:cols w:space="708"/>
          <w:docGrid w:linePitch="360"/>
        </w:sectPr>
      </w:pPr>
      <w:r w:rsidRPr="00341D65">
        <w:rPr>
          <w:rFonts w:ascii="Calibri" w:hAnsi="Calibri"/>
          <w:lang w:val="de-DE"/>
        </w:rPr>
        <w:t xml:space="preserve">2. </w:t>
      </w:r>
      <w:r w:rsidRPr="00341D65">
        <w:rPr>
          <w:rFonts w:ascii="Calibri" w:hAnsi="Calibri"/>
          <w:lang w:val="de-DE"/>
        </w:rPr>
        <w:tab/>
        <w:t xml:space="preserve">Sahani DV, Kalva SP, Hamberg LM, Hahn PF, Willett CG, Saini S, et al. </w:t>
      </w:r>
      <w:r w:rsidRPr="001D6F86">
        <w:rPr>
          <w:rFonts w:ascii="Calibri" w:hAnsi="Calibri"/>
        </w:rPr>
        <w:t xml:space="preserve">Assessing Tumor Perfusion and Treatment Response in Rectal Cancer with Multisection CT: Initial Observations. Radiology. </w:t>
      </w:r>
      <w:proofErr w:type="gramStart"/>
      <w:r w:rsidRPr="001D6F86">
        <w:rPr>
          <w:rFonts w:ascii="Calibri" w:hAnsi="Calibri"/>
        </w:rPr>
        <w:t>2005;234:785</w:t>
      </w:r>
      <w:proofErr w:type="gramEnd"/>
      <w:r w:rsidRPr="001D6F86">
        <w:rPr>
          <w:rFonts w:ascii="Calibri" w:hAnsi="Calibri"/>
        </w:rPr>
        <w:t xml:space="preserve">–92. </w:t>
      </w:r>
      <w:r w:rsidR="005907FA">
        <w:fldChar w:fldCharType="end"/>
      </w:r>
      <w:bookmarkStart w:id="0" w:name="_GoBack"/>
      <w:bookmarkEnd w:id="0"/>
    </w:p>
    <w:p w14:paraId="3740EB15" w14:textId="2F4502A6" w:rsidR="00BD69B7" w:rsidRPr="00F3287A" w:rsidRDefault="00BD69B7" w:rsidP="002C4D00">
      <w:pPr>
        <w:jc w:val="both"/>
        <w:rPr>
          <w:rFonts w:ascii="Calibri" w:hAnsi="Calibri" w:cs="Calibri"/>
          <w:color w:val="000000"/>
        </w:rPr>
      </w:pPr>
    </w:p>
    <w:sectPr w:rsidR="00BD69B7" w:rsidRPr="00F3287A" w:rsidSect="00000060">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970C34" w14:textId="77777777" w:rsidR="000C1D6B" w:rsidRDefault="000C1D6B" w:rsidP="00855F41">
      <w:r>
        <w:separator/>
      </w:r>
    </w:p>
  </w:endnote>
  <w:endnote w:type="continuationSeparator" w:id="0">
    <w:p w14:paraId="0B594979" w14:textId="77777777" w:rsidR="000C1D6B" w:rsidRDefault="000C1D6B" w:rsidP="00855F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5C2FA6" w14:textId="77777777" w:rsidR="000C1D6B" w:rsidRDefault="000C1D6B" w:rsidP="00855F41">
      <w:r>
        <w:separator/>
      </w:r>
    </w:p>
  </w:footnote>
  <w:footnote w:type="continuationSeparator" w:id="0">
    <w:p w14:paraId="35F57BEF" w14:textId="77777777" w:rsidR="000C1D6B" w:rsidRDefault="000C1D6B" w:rsidP="00855F4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D69B7"/>
    <w:rsid w:val="00000060"/>
    <w:rsid w:val="000C1D6B"/>
    <w:rsid w:val="001552A8"/>
    <w:rsid w:val="001D6F86"/>
    <w:rsid w:val="002C4D00"/>
    <w:rsid w:val="002F28AB"/>
    <w:rsid w:val="00341D65"/>
    <w:rsid w:val="00545854"/>
    <w:rsid w:val="005907FA"/>
    <w:rsid w:val="005C6C0E"/>
    <w:rsid w:val="00702ACF"/>
    <w:rsid w:val="00732F5E"/>
    <w:rsid w:val="007F1D75"/>
    <w:rsid w:val="00855F41"/>
    <w:rsid w:val="00932587"/>
    <w:rsid w:val="00AF0CAA"/>
    <w:rsid w:val="00B532F2"/>
    <w:rsid w:val="00BD69B7"/>
    <w:rsid w:val="00E115AB"/>
    <w:rsid w:val="00E54EB4"/>
    <w:rsid w:val="00EE1F94"/>
    <w:rsid w:val="00F3287A"/>
    <w:rsid w:val="00F72FE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391590"/>
  <w15:docId w15:val="{93AC0C8D-8949-3B4E-8EDE-C77CC4F77E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D69B7"/>
    <w:pPr>
      <w:spacing w:after="0" w:line="240" w:lineRule="auto"/>
    </w:pPr>
    <w:rPr>
      <w:rFonts w:ascii="Times New Roman" w:eastAsia="Times New Roman" w:hAnsi="Times New Roman" w:cs="Times New Roman"/>
      <w:sz w:val="24"/>
      <w:szCs w:val="24"/>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BD69B7"/>
    <w:rPr>
      <w:rFonts w:ascii="Calibri" w:hAnsi="Calibri"/>
      <w:lang w:eastAsia="en-US"/>
    </w:rPr>
  </w:style>
  <w:style w:type="character" w:customStyle="1" w:styleId="CommentTextChar">
    <w:name w:val="Comment Text Char"/>
    <w:basedOn w:val="DefaultParagraphFont"/>
    <w:link w:val="CommentText"/>
    <w:uiPriority w:val="99"/>
    <w:rsid w:val="00BD69B7"/>
    <w:rPr>
      <w:rFonts w:ascii="Calibri" w:eastAsia="Times New Roman" w:hAnsi="Calibri" w:cs="Times New Roman"/>
      <w:sz w:val="24"/>
      <w:szCs w:val="24"/>
      <w:lang w:val="en-US"/>
    </w:rPr>
  </w:style>
  <w:style w:type="paragraph" w:styleId="Caption">
    <w:name w:val="caption"/>
    <w:basedOn w:val="Normal"/>
    <w:next w:val="Normal"/>
    <w:link w:val="CaptionChar"/>
    <w:qFormat/>
    <w:rsid w:val="00BD69B7"/>
    <w:pPr>
      <w:spacing w:after="200"/>
    </w:pPr>
    <w:rPr>
      <w:rFonts w:ascii="Calibri" w:hAnsi="Calibri"/>
      <w:iCs/>
      <w:szCs w:val="18"/>
    </w:rPr>
  </w:style>
  <w:style w:type="character" w:customStyle="1" w:styleId="CaptionChar">
    <w:name w:val="Caption Char"/>
    <w:link w:val="Caption"/>
    <w:rsid w:val="00BD69B7"/>
    <w:rPr>
      <w:rFonts w:ascii="Calibri" w:eastAsia="Times New Roman" w:hAnsi="Calibri" w:cs="Times New Roman"/>
      <w:iCs/>
      <w:sz w:val="24"/>
      <w:szCs w:val="18"/>
      <w:lang w:val="en-US" w:eastAsia="en-GB"/>
    </w:rPr>
  </w:style>
  <w:style w:type="paragraph" w:styleId="BalloonText">
    <w:name w:val="Balloon Text"/>
    <w:basedOn w:val="Normal"/>
    <w:link w:val="BalloonTextChar"/>
    <w:uiPriority w:val="99"/>
    <w:semiHidden/>
    <w:unhideWhenUsed/>
    <w:rsid w:val="00BD69B7"/>
    <w:rPr>
      <w:rFonts w:ascii="Tahoma" w:hAnsi="Tahoma" w:cs="Tahoma"/>
      <w:sz w:val="16"/>
      <w:szCs w:val="16"/>
    </w:rPr>
  </w:style>
  <w:style w:type="character" w:customStyle="1" w:styleId="BalloonTextChar">
    <w:name w:val="Balloon Text Char"/>
    <w:basedOn w:val="DefaultParagraphFont"/>
    <w:link w:val="BalloonText"/>
    <w:uiPriority w:val="99"/>
    <w:semiHidden/>
    <w:rsid w:val="00BD69B7"/>
    <w:rPr>
      <w:rFonts w:ascii="Tahoma" w:eastAsia="Times New Roman" w:hAnsi="Tahoma" w:cs="Tahoma"/>
      <w:sz w:val="16"/>
      <w:szCs w:val="16"/>
      <w:lang w:val="en-US" w:eastAsia="en-GB"/>
    </w:rPr>
  </w:style>
  <w:style w:type="paragraph" w:styleId="Bibliography">
    <w:name w:val="Bibliography"/>
    <w:basedOn w:val="Normal"/>
    <w:next w:val="Normal"/>
    <w:uiPriority w:val="37"/>
    <w:unhideWhenUsed/>
    <w:rsid w:val="005907FA"/>
    <w:pPr>
      <w:tabs>
        <w:tab w:val="left" w:pos="380"/>
      </w:tabs>
      <w:spacing w:after="240"/>
      <w:ind w:left="384" w:hanging="384"/>
    </w:pPr>
  </w:style>
  <w:style w:type="paragraph" w:styleId="Header">
    <w:name w:val="header"/>
    <w:basedOn w:val="Normal"/>
    <w:link w:val="HeaderChar"/>
    <w:uiPriority w:val="99"/>
    <w:unhideWhenUsed/>
    <w:rsid w:val="00855F41"/>
    <w:pPr>
      <w:tabs>
        <w:tab w:val="center" w:pos="4513"/>
        <w:tab w:val="right" w:pos="9026"/>
      </w:tabs>
    </w:pPr>
  </w:style>
  <w:style w:type="character" w:customStyle="1" w:styleId="HeaderChar">
    <w:name w:val="Header Char"/>
    <w:basedOn w:val="DefaultParagraphFont"/>
    <w:link w:val="Header"/>
    <w:uiPriority w:val="99"/>
    <w:rsid w:val="00855F41"/>
    <w:rPr>
      <w:rFonts w:ascii="Times New Roman" w:eastAsia="Times New Roman" w:hAnsi="Times New Roman" w:cs="Times New Roman"/>
      <w:sz w:val="24"/>
      <w:szCs w:val="24"/>
      <w:lang w:val="en-US" w:eastAsia="en-GB"/>
    </w:rPr>
  </w:style>
  <w:style w:type="paragraph" w:styleId="Footer">
    <w:name w:val="footer"/>
    <w:basedOn w:val="Normal"/>
    <w:link w:val="FooterChar"/>
    <w:uiPriority w:val="99"/>
    <w:unhideWhenUsed/>
    <w:rsid w:val="00855F41"/>
    <w:pPr>
      <w:tabs>
        <w:tab w:val="center" w:pos="4513"/>
        <w:tab w:val="right" w:pos="9026"/>
      </w:tabs>
    </w:pPr>
  </w:style>
  <w:style w:type="character" w:customStyle="1" w:styleId="FooterChar">
    <w:name w:val="Footer Char"/>
    <w:basedOn w:val="DefaultParagraphFont"/>
    <w:link w:val="Footer"/>
    <w:uiPriority w:val="99"/>
    <w:rsid w:val="00855F41"/>
    <w:rPr>
      <w:rFonts w:ascii="Times New Roman" w:eastAsia="Times New Roman" w:hAnsi="Times New Roman" w:cs="Times New Roman"/>
      <w:sz w:val="24"/>
      <w:szCs w:val="24"/>
      <w:lang w:val="en-US" w:eastAsia="en-GB"/>
    </w:rPr>
  </w:style>
  <w:style w:type="character" w:styleId="CommentReference">
    <w:name w:val="annotation reference"/>
    <w:basedOn w:val="DefaultParagraphFont"/>
    <w:uiPriority w:val="99"/>
    <w:semiHidden/>
    <w:unhideWhenUsed/>
    <w:rsid w:val="00341D65"/>
    <w:rPr>
      <w:sz w:val="16"/>
      <w:szCs w:val="16"/>
    </w:rPr>
  </w:style>
  <w:style w:type="paragraph" w:styleId="CommentSubject">
    <w:name w:val="annotation subject"/>
    <w:basedOn w:val="CommentText"/>
    <w:next w:val="CommentText"/>
    <w:link w:val="CommentSubjectChar"/>
    <w:uiPriority w:val="99"/>
    <w:semiHidden/>
    <w:unhideWhenUsed/>
    <w:rsid w:val="00341D65"/>
    <w:rPr>
      <w:rFonts w:ascii="Times New Roman" w:hAnsi="Times New Roman"/>
      <w:b/>
      <w:bCs/>
      <w:sz w:val="20"/>
      <w:szCs w:val="20"/>
      <w:lang w:eastAsia="en-GB"/>
    </w:rPr>
  </w:style>
  <w:style w:type="character" w:customStyle="1" w:styleId="CommentSubjectChar">
    <w:name w:val="Comment Subject Char"/>
    <w:basedOn w:val="CommentTextChar"/>
    <w:link w:val="CommentSubject"/>
    <w:uiPriority w:val="99"/>
    <w:semiHidden/>
    <w:rsid w:val="00341D65"/>
    <w:rPr>
      <w:rFonts w:ascii="Times New Roman" w:eastAsia="Times New Roman" w:hAnsi="Times New Roman" w:cs="Times New Roman"/>
      <w:b/>
      <w:bCs/>
      <w:sz w:val="20"/>
      <w:szCs w:val="20"/>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875273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3</Pages>
  <Words>1323</Words>
  <Characters>7543</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8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 McGowan</dc:creator>
  <cp:lastModifiedBy>Michael Skwarski</cp:lastModifiedBy>
  <cp:revision>15</cp:revision>
  <dcterms:created xsi:type="dcterms:W3CDTF">2018-07-13T11:28:00Z</dcterms:created>
  <dcterms:modified xsi:type="dcterms:W3CDTF">2019-02-17T2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4"&gt;&lt;session id="bXH8tDf3"/&gt;&lt;style id="http://www.zotero.org/styles/clinical-cancer-research"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